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92A35" w14:textId="77777777" w:rsidR="007F140B" w:rsidRDefault="007F140B" w:rsidP="007F140B">
      <w:pPr>
        <w:rPr>
          <w:rFonts w:ascii="Arial" w:hAnsi="Arial" w:cs="Arial"/>
        </w:rPr>
      </w:pPr>
    </w:p>
    <w:tbl>
      <w:tblPr>
        <w:tblStyle w:val="Tablaconcuadrcula1clara"/>
        <w:tblW w:w="8642" w:type="dxa"/>
        <w:tblLook w:val="04A0" w:firstRow="1" w:lastRow="0" w:firstColumn="1" w:lastColumn="0" w:noHBand="0" w:noVBand="1"/>
      </w:tblPr>
      <w:tblGrid>
        <w:gridCol w:w="1361"/>
        <w:gridCol w:w="5438"/>
        <w:gridCol w:w="1843"/>
      </w:tblGrid>
      <w:tr w:rsidR="007F140B" w:rsidRPr="007E7417" w14:paraId="1CA9C3ED" w14:textId="77777777" w:rsidTr="009F2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  <w:shd w:val="clear" w:color="auto" w:fill="70AD47" w:themeFill="accent6"/>
          </w:tcPr>
          <w:p w14:paraId="2434E7B5" w14:textId="05756B68" w:rsidR="007F140B" w:rsidRPr="00544DF2" w:rsidRDefault="007F140B" w:rsidP="00C64AD6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  <w:sz w:val="18"/>
                <w:szCs w:val="18"/>
                <w:lang w:val="en-US"/>
              </w:rPr>
            </w:pPr>
            <w:r w:rsidRPr="00544DF2">
              <w:rPr>
                <w:rFonts w:ascii="Arial" w:hAnsi="Arial" w:cs="Arial"/>
                <w:b w:val="0"/>
                <w:bCs w:val="0"/>
                <w:color w:val="FFFFFF" w:themeColor="background1"/>
                <w:sz w:val="18"/>
                <w:szCs w:val="18"/>
                <w:lang w:val="en-US"/>
              </w:rPr>
              <w:t xml:space="preserve">More abundant </w:t>
            </w:r>
            <w:r w:rsidR="001664FC" w:rsidRPr="00544DF2">
              <w:rPr>
                <w:rFonts w:ascii="Arial" w:hAnsi="Arial" w:cs="Arial"/>
                <w:b w:val="0"/>
                <w:bCs w:val="0"/>
                <w:color w:val="FFFFFF" w:themeColor="background1"/>
                <w:sz w:val="18"/>
                <w:szCs w:val="18"/>
                <w:lang w:val="en-US"/>
              </w:rPr>
              <w:t>proteins</w:t>
            </w:r>
            <w:r w:rsidRPr="00544DF2">
              <w:rPr>
                <w:rFonts w:ascii="Arial" w:hAnsi="Arial" w:cs="Arial"/>
                <w:b w:val="0"/>
                <w:bCs w:val="0"/>
                <w:color w:val="FFFFFF" w:themeColor="background1"/>
                <w:sz w:val="18"/>
                <w:szCs w:val="18"/>
                <w:lang w:val="en-US"/>
              </w:rPr>
              <w:t xml:space="preserve"> in lysosome</w:t>
            </w:r>
            <w:r w:rsidR="007E7417">
              <w:rPr>
                <w:rFonts w:ascii="Arial" w:hAnsi="Arial" w:cs="Arial"/>
                <w:b w:val="0"/>
                <w:bCs w:val="0"/>
                <w:color w:val="FFFFFF" w:themeColor="background1"/>
                <w:sz w:val="18"/>
                <w:szCs w:val="18"/>
                <w:lang w:val="en-US"/>
              </w:rPr>
              <w:t>-containing fractions</w:t>
            </w:r>
            <w:r w:rsidRPr="00544DF2">
              <w:rPr>
                <w:rFonts w:ascii="Arial" w:hAnsi="Arial" w:cs="Arial"/>
                <w:b w:val="0"/>
                <w:bCs w:val="0"/>
                <w:color w:val="FFFFFF" w:themeColor="background1"/>
                <w:sz w:val="18"/>
                <w:szCs w:val="18"/>
                <w:lang w:val="en-US"/>
              </w:rPr>
              <w:t xml:space="preserve"> purified from reovirus-infected cells</w:t>
            </w:r>
          </w:p>
        </w:tc>
      </w:tr>
      <w:tr w:rsidR="007F140B" w:rsidRPr="00731EDD" w14:paraId="371249E9" w14:textId="77777777" w:rsidTr="004D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CE2547" w14:textId="77777777" w:rsidR="007F140B" w:rsidRPr="00731EDD" w:rsidRDefault="007F140B" w:rsidP="009F2FC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31EDD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</w:t>
            </w:r>
            <w:proofErr w:type="spellEnd"/>
            <w:r w:rsidRPr="00731E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31EDD">
              <w:rPr>
                <w:rFonts w:ascii="Arial" w:hAnsi="Arial" w:cs="Arial"/>
                <w:color w:val="000000" w:themeColor="text1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5438" w:type="dxa"/>
          </w:tcPr>
          <w:p w14:paraId="7A78E7E3" w14:textId="77777777" w:rsidR="007F140B" w:rsidRPr="00731EDD" w:rsidRDefault="007F140B" w:rsidP="009F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31ED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1843" w:type="dxa"/>
          </w:tcPr>
          <w:p w14:paraId="0B64DA2B" w14:textId="24F410DE" w:rsidR="007F140B" w:rsidRPr="00731EDD" w:rsidRDefault="004D365B" w:rsidP="009F2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UniProt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ccession</w:t>
            </w:r>
            <w:proofErr w:type="spellEnd"/>
          </w:p>
        </w:tc>
      </w:tr>
      <w:tr w:rsidR="007F140B" w:rsidRPr="00731EDD" w14:paraId="3064682B" w14:textId="77777777" w:rsidTr="004D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AA4284" w14:textId="77777777" w:rsidR="007F140B" w:rsidRPr="00731EDD" w:rsidRDefault="007F140B" w:rsidP="005C5FCD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GOLGB1</w:t>
            </w:r>
          </w:p>
        </w:tc>
        <w:tc>
          <w:tcPr>
            <w:tcW w:w="5438" w:type="dxa"/>
          </w:tcPr>
          <w:p w14:paraId="45C697BF" w14:textId="77777777" w:rsidR="007F140B" w:rsidRPr="00731EDD" w:rsidRDefault="007F140B" w:rsidP="009F2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Golgin</w:t>
            </w:r>
            <w:proofErr w:type="spellEnd"/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subfamily</w:t>
            </w:r>
            <w:proofErr w:type="spellEnd"/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 xml:space="preserve"> B </w:t>
            </w:r>
            <w:proofErr w:type="spellStart"/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member</w:t>
            </w:r>
            <w:proofErr w:type="spellEnd"/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843" w:type="dxa"/>
            <w:vAlign w:val="center"/>
          </w:tcPr>
          <w:p w14:paraId="6EB85366" w14:textId="4F02D9D0" w:rsidR="007F140B" w:rsidRPr="00731EDD" w:rsidRDefault="004D365B" w:rsidP="009F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14789</w:t>
            </w:r>
          </w:p>
        </w:tc>
      </w:tr>
      <w:tr w:rsidR="007F140B" w:rsidRPr="00731EDD" w14:paraId="1C2FF6EF" w14:textId="77777777" w:rsidTr="004D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FCF3B1" w14:textId="77777777" w:rsidR="007F140B" w:rsidRPr="00731EDD" w:rsidRDefault="007F140B" w:rsidP="005C5FCD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KTN1</w:t>
            </w:r>
          </w:p>
        </w:tc>
        <w:tc>
          <w:tcPr>
            <w:tcW w:w="5438" w:type="dxa"/>
          </w:tcPr>
          <w:p w14:paraId="011D9E61" w14:textId="77777777" w:rsidR="007F140B" w:rsidRPr="00731EDD" w:rsidRDefault="007F140B" w:rsidP="009F2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Kinectin</w:t>
            </w:r>
            <w:proofErr w:type="spellEnd"/>
          </w:p>
        </w:tc>
        <w:tc>
          <w:tcPr>
            <w:tcW w:w="1843" w:type="dxa"/>
            <w:vAlign w:val="center"/>
          </w:tcPr>
          <w:p w14:paraId="685190E1" w14:textId="435F2A4E" w:rsidR="007F140B" w:rsidRPr="00731EDD" w:rsidRDefault="004D365B" w:rsidP="009F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86UP2</w:t>
            </w:r>
          </w:p>
        </w:tc>
      </w:tr>
      <w:tr w:rsidR="007F140B" w:rsidRPr="00731EDD" w14:paraId="1D5C9796" w14:textId="77777777" w:rsidTr="004D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21030A" w14:textId="77777777" w:rsidR="007F140B" w:rsidRPr="00731EDD" w:rsidRDefault="007F140B" w:rsidP="005C5FCD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HSPA5</w:t>
            </w:r>
          </w:p>
        </w:tc>
        <w:tc>
          <w:tcPr>
            <w:tcW w:w="5438" w:type="dxa"/>
          </w:tcPr>
          <w:p w14:paraId="487E9D21" w14:textId="77777777" w:rsidR="007F140B" w:rsidRPr="00731EDD" w:rsidRDefault="007F140B" w:rsidP="009F2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 xml:space="preserve">78 </w:t>
            </w:r>
            <w:proofErr w:type="spellStart"/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kDa</w:t>
            </w:r>
            <w:proofErr w:type="spellEnd"/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glucose-regulated</w:t>
            </w:r>
            <w:proofErr w:type="spellEnd"/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843" w:type="dxa"/>
            <w:vAlign w:val="center"/>
          </w:tcPr>
          <w:p w14:paraId="3C5ED6A0" w14:textId="09CCCB3F" w:rsidR="007F140B" w:rsidRPr="00731EDD" w:rsidRDefault="004D365B" w:rsidP="009F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11021</w:t>
            </w:r>
          </w:p>
        </w:tc>
      </w:tr>
      <w:tr w:rsidR="007F140B" w:rsidRPr="00731EDD" w14:paraId="2B20F307" w14:textId="77777777" w:rsidTr="004D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3018B5" w14:textId="77777777" w:rsidR="007F140B" w:rsidRPr="00731EDD" w:rsidRDefault="007F140B" w:rsidP="005C5FCD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PDIA4</w:t>
            </w:r>
          </w:p>
        </w:tc>
        <w:tc>
          <w:tcPr>
            <w:tcW w:w="5438" w:type="dxa"/>
          </w:tcPr>
          <w:p w14:paraId="4430889B" w14:textId="77777777" w:rsidR="007F140B" w:rsidRPr="00731EDD" w:rsidRDefault="007F140B" w:rsidP="009F2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Protein disulfide-isomerase A4</w:t>
            </w:r>
          </w:p>
        </w:tc>
        <w:tc>
          <w:tcPr>
            <w:tcW w:w="1843" w:type="dxa"/>
            <w:vAlign w:val="center"/>
          </w:tcPr>
          <w:p w14:paraId="14F58CA3" w14:textId="6E91DDBD" w:rsidR="007F140B" w:rsidRPr="00731EDD" w:rsidRDefault="004D365B" w:rsidP="009F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13667</w:t>
            </w:r>
          </w:p>
        </w:tc>
      </w:tr>
      <w:tr w:rsidR="007F140B" w:rsidRPr="00731EDD" w14:paraId="4B814BAD" w14:textId="77777777" w:rsidTr="004D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1814A8" w14:textId="77777777" w:rsidR="007F140B" w:rsidRPr="00731EDD" w:rsidRDefault="007F140B" w:rsidP="005C5FCD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HSP90B1</w:t>
            </w:r>
          </w:p>
        </w:tc>
        <w:tc>
          <w:tcPr>
            <w:tcW w:w="5438" w:type="dxa"/>
          </w:tcPr>
          <w:p w14:paraId="78DD44F3" w14:textId="77777777" w:rsidR="007F140B" w:rsidRPr="00731EDD" w:rsidRDefault="007F140B" w:rsidP="009F2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Endoplasmin</w:t>
            </w:r>
            <w:proofErr w:type="spellEnd"/>
          </w:p>
        </w:tc>
        <w:tc>
          <w:tcPr>
            <w:tcW w:w="1843" w:type="dxa"/>
            <w:vAlign w:val="center"/>
          </w:tcPr>
          <w:p w14:paraId="5BAB08E6" w14:textId="68D344F2" w:rsidR="007F140B" w:rsidRPr="00731EDD" w:rsidRDefault="004D365B" w:rsidP="009F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14625</w:t>
            </w:r>
          </w:p>
        </w:tc>
      </w:tr>
      <w:tr w:rsidR="007F140B" w:rsidRPr="00731EDD" w14:paraId="6B591330" w14:textId="77777777" w:rsidTr="004D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4109CF" w14:textId="77777777" w:rsidR="007F140B" w:rsidRPr="00731EDD" w:rsidRDefault="007F140B" w:rsidP="005C5FCD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HYOU1</w:t>
            </w:r>
          </w:p>
        </w:tc>
        <w:tc>
          <w:tcPr>
            <w:tcW w:w="5438" w:type="dxa"/>
          </w:tcPr>
          <w:p w14:paraId="6C221B7E" w14:textId="77777777" w:rsidR="007F140B" w:rsidRPr="00731EDD" w:rsidRDefault="007F140B" w:rsidP="009F2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Hypoxia up-regulated protein 1</w:t>
            </w:r>
          </w:p>
        </w:tc>
        <w:tc>
          <w:tcPr>
            <w:tcW w:w="1843" w:type="dxa"/>
            <w:vAlign w:val="center"/>
          </w:tcPr>
          <w:p w14:paraId="7385B40C" w14:textId="06CFC48D" w:rsidR="007F140B" w:rsidRPr="00731EDD" w:rsidRDefault="004D365B" w:rsidP="009F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9Y4L1</w:t>
            </w:r>
          </w:p>
        </w:tc>
      </w:tr>
      <w:tr w:rsidR="007F140B" w:rsidRPr="00731EDD" w14:paraId="4BF7D5B5" w14:textId="77777777" w:rsidTr="004D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4208C1" w14:textId="77777777" w:rsidR="007F140B" w:rsidRPr="00731EDD" w:rsidRDefault="007F140B" w:rsidP="005C5FCD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GANAB</w:t>
            </w:r>
          </w:p>
        </w:tc>
        <w:tc>
          <w:tcPr>
            <w:tcW w:w="5438" w:type="dxa"/>
          </w:tcPr>
          <w:p w14:paraId="2756B8BE" w14:textId="6D6224ED" w:rsidR="007F140B" w:rsidRPr="00731EDD" w:rsidRDefault="007F140B" w:rsidP="009F2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Mannosyl-oligosaccharide</w:t>
            </w:r>
            <w:proofErr w:type="spellEnd"/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 xml:space="preserve"> alpha-1,3-glucosidase</w:t>
            </w:r>
          </w:p>
        </w:tc>
        <w:tc>
          <w:tcPr>
            <w:tcW w:w="1843" w:type="dxa"/>
            <w:vAlign w:val="center"/>
          </w:tcPr>
          <w:p w14:paraId="44FA28B1" w14:textId="595D88DB" w:rsidR="007F140B" w:rsidRPr="00731EDD" w:rsidRDefault="004D365B" w:rsidP="009F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14697</w:t>
            </w:r>
          </w:p>
        </w:tc>
      </w:tr>
      <w:tr w:rsidR="007F140B" w:rsidRPr="00731EDD" w14:paraId="7C133B42" w14:textId="77777777" w:rsidTr="004D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CE5E90" w14:textId="77777777" w:rsidR="007F140B" w:rsidRPr="00731EDD" w:rsidRDefault="007F140B" w:rsidP="005C5FCD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PDIA3</w:t>
            </w:r>
          </w:p>
        </w:tc>
        <w:tc>
          <w:tcPr>
            <w:tcW w:w="5438" w:type="dxa"/>
          </w:tcPr>
          <w:p w14:paraId="710EA409" w14:textId="77777777" w:rsidR="007F140B" w:rsidRPr="00731EDD" w:rsidRDefault="007F140B" w:rsidP="009F2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Protein disulfide-isomerase A3</w:t>
            </w:r>
          </w:p>
        </w:tc>
        <w:tc>
          <w:tcPr>
            <w:tcW w:w="1843" w:type="dxa"/>
            <w:vAlign w:val="center"/>
          </w:tcPr>
          <w:p w14:paraId="59B7D27F" w14:textId="4EFFA876" w:rsidR="007F140B" w:rsidRPr="00731EDD" w:rsidRDefault="004D365B" w:rsidP="009F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30101</w:t>
            </w:r>
          </w:p>
        </w:tc>
      </w:tr>
      <w:tr w:rsidR="007F140B" w:rsidRPr="00731EDD" w14:paraId="33A53F02" w14:textId="77777777" w:rsidTr="004D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D54D1D" w14:textId="77777777" w:rsidR="007F140B" w:rsidRPr="00731EDD" w:rsidRDefault="007F140B" w:rsidP="005C5FCD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RRBP1</w:t>
            </w:r>
          </w:p>
        </w:tc>
        <w:tc>
          <w:tcPr>
            <w:tcW w:w="5438" w:type="dxa"/>
          </w:tcPr>
          <w:p w14:paraId="79FC0801" w14:textId="77777777" w:rsidR="007F140B" w:rsidRPr="00731EDD" w:rsidRDefault="007F140B" w:rsidP="009F2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Ribosome-binding protein 1</w:t>
            </w:r>
          </w:p>
        </w:tc>
        <w:tc>
          <w:tcPr>
            <w:tcW w:w="1843" w:type="dxa"/>
            <w:vAlign w:val="center"/>
          </w:tcPr>
          <w:p w14:paraId="54CC1096" w14:textId="354C099F" w:rsidR="007F140B" w:rsidRPr="00731EDD" w:rsidRDefault="004D365B" w:rsidP="009F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9P2E9</w:t>
            </w:r>
          </w:p>
        </w:tc>
      </w:tr>
      <w:tr w:rsidR="007F140B" w:rsidRPr="00731EDD" w14:paraId="2090AA75" w14:textId="77777777" w:rsidTr="004D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6EF482" w14:textId="77777777" w:rsidR="007F140B" w:rsidRPr="00731EDD" w:rsidRDefault="007F140B" w:rsidP="005C5FCD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ATP2A2</w:t>
            </w:r>
          </w:p>
        </w:tc>
        <w:tc>
          <w:tcPr>
            <w:tcW w:w="5438" w:type="dxa"/>
          </w:tcPr>
          <w:p w14:paraId="6CA715B0" w14:textId="77777777" w:rsidR="007F140B" w:rsidRPr="00544DF2" w:rsidRDefault="007F140B" w:rsidP="009F2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4D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arcoplasmic/endoplasmic reticulum calcium ATPase 2</w:t>
            </w:r>
          </w:p>
        </w:tc>
        <w:tc>
          <w:tcPr>
            <w:tcW w:w="1843" w:type="dxa"/>
            <w:vAlign w:val="center"/>
          </w:tcPr>
          <w:p w14:paraId="60F7E172" w14:textId="63956063" w:rsidR="007F140B" w:rsidRPr="00731EDD" w:rsidRDefault="004D365B" w:rsidP="009F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16615</w:t>
            </w:r>
          </w:p>
        </w:tc>
      </w:tr>
    </w:tbl>
    <w:p w14:paraId="68E80E63" w14:textId="77777777" w:rsidR="007F140B" w:rsidRPr="00731EDD" w:rsidRDefault="007F140B" w:rsidP="007F140B">
      <w:pPr>
        <w:rPr>
          <w:rFonts w:ascii="Arial" w:hAnsi="Arial" w:cs="Arial"/>
          <w:sz w:val="18"/>
          <w:szCs w:val="18"/>
        </w:rPr>
      </w:pPr>
    </w:p>
    <w:tbl>
      <w:tblPr>
        <w:tblStyle w:val="Tablaconcuadrcula1clara"/>
        <w:tblW w:w="8642" w:type="dxa"/>
        <w:tblLook w:val="04A0" w:firstRow="1" w:lastRow="0" w:firstColumn="1" w:lastColumn="0" w:noHBand="0" w:noVBand="1"/>
      </w:tblPr>
      <w:tblGrid>
        <w:gridCol w:w="1357"/>
        <w:gridCol w:w="5442"/>
        <w:gridCol w:w="1843"/>
      </w:tblGrid>
      <w:tr w:rsidR="007F140B" w:rsidRPr="00544DF2" w14:paraId="35FEDC01" w14:textId="77777777" w:rsidTr="009F2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  <w:shd w:val="clear" w:color="auto" w:fill="FF0000"/>
          </w:tcPr>
          <w:p w14:paraId="297CDB89" w14:textId="3E3F9C32" w:rsidR="007F140B" w:rsidRPr="00544DF2" w:rsidRDefault="007F140B" w:rsidP="005C5FCD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  <w:sz w:val="18"/>
                <w:szCs w:val="18"/>
                <w:lang w:val="en-US"/>
              </w:rPr>
            </w:pPr>
            <w:r w:rsidRPr="00544DF2">
              <w:rPr>
                <w:rFonts w:ascii="Arial" w:hAnsi="Arial" w:cs="Arial"/>
                <w:b w:val="0"/>
                <w:bCs w:val="0"/>
                <w:color w:val="FFFFFF" w:themeColor="background1"/>
                <w:sz w:val="18"/>
                <w:szCs w:val="18"/>
                <w:lang w:val="en-US"/>
              </w:rPr>
              <w:t xml:space="preserve">Less abundant </w:t>
            </w:r>
            <w:r w:rsidR="001664FC" w:rsidRPr="00544DF2">
              <w:rPr>
                <w:rFonts w:ascii="Arial" w:hAnsi="Arial" w:cs="Arial"/>
                <w:b w:val="0"/>
                <w:bCs w:val="0"/>
                <w:color w:val="FFFFFF" w:themeColor="background1"/>
                <w:sz w:val="18"/>
                <w:szCs w:val="18"/>
                <w:lang w:val="en-US"/>
              </w:rPr>
              <w:t>proteins</w:t>
            </w:r>
            <w:r w:rsidRPr="00544DF2">
              <w:rPr>
                <w:rFonts w:ascii="Arial" w:hAnsi="Arial" w:cs="Arial"/>
                <w:b w:val="0"/>
                <w:bCs w:val="0"/>
                <w:color w:val="FFFFFF" w:themeColor="background1"/>
                <w:sz w:val="18"/>
                <w:szCs w:val="18"/>
                <w:lang w:val="en-US"/>
              </w:rPr>
              <w:t xml:space="preserve"> in lysosome</w:t>
            </w:r>
            <w:r w:rsidR="007E7417">
              <w:rPr>
                <w:rFonts w:ascii="Arial" w:hAnsi="Arial" w:cs="Arial"/>
                <w:b w:val="0"/>
                <w:bCs w:val="0"/>
                <w:color w:val="FFFFFF" w:themeColor="background1"/>
                <w:sz w:val="18"/>
                <w:szCs w:val="18"/>
                <w:lang w:val="en-US"/>
              </w:rPr>
              <w:t>-containing fractions</w:t>
            </w:r>
            <w:r w:rsidRPr="00544DF2">
              <w:rPr>
                <w:rFonts w:ascii="Arial" w:hAnsi="Arial" w:cs="Arial"/>
                <w:b w:val="0"/>
                <w:bCs w:val="0"/>
                <w:color w:val="FFFFFF" w:themeColor="background1"/>
                <w:sz w:val="18"/>
                <w:szCs w:val="18"/>
                <w:lang w:val="en-US"/>
              </w:rPr>
              <w:t xml:space="preserve"> purified from reovirus-infected cells</w:t>
            </w:r>
          </w:p>
        </w:tc>
      </w:tr>
      <w:tr w:rsidR="007F140B" w:rsidRPr="00731EDD" w14:paraId="2AFE2796" w14:textId="77777777" w:rsidTr="00F313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4AE5E9" w14:textId="77777777" w:rsidR="007F140B" w:rsidRPr="00731EDD" w:rsidRDefault="007F140B" w:rsidP="005C5F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31EDD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</w:t>
            </w:r>
            <w:proofErr w:type="spellEnd"/>
            <w:r w:rsidRPr="00731E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31EDD">
              <w:rPr>
                <w:rFonts w:ascii="Arial" w:hAnsi="Arial" w:cs="Arial"/>
                <w:color w:val="000000" w:themeColor="text1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5442" w:type="dxa"/>
          </w:tcPr>
          <w:p w14:paraId="0D62E36E" w14:textId="77777777" w:rsidR="007F140B" w:rsidRPr="00731EDD" w:rsidRDefault="007F140B" w:rsidP="005C5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31ED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1843" w:type="dxa"/>
          </w:tcPr>
          <w:p w14:paraId="25BBA6E3" w14:textId="56C1A9E7" w:rsidR="007F140B" w:rsidRPr="00731EDD" w:rsidRDefault="00F31344" w:rsidP="005C5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UniProt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ccession</w:t>
            </w:r>
            <w:proofErr w:type="spellEnd"/>
          </w:p>
        </w:tc>
      </w:tr>
      <w:tr w:rsidR="007F140B" w:rsidRPr="00731EDD" w14:paraId="58546A07" w14:textId="77777777" w:rsidTr="00F313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9A9DE4" w14:textId="77777777" w:rsidR="007F140B" w:rsidRPr="00731EDD" w:rsidRDefault="007F140B" w:rsidP="005C5FCD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AHNAK</w:t>
            </w:r>
          </w:p>
        </w:tc>
        <w:tc>
          <w:tcPr>
            <w:tcW w:w="5442" w:type="dxa"/>
          </w:tcPr>
          <w:p w14:paraId="4BA81289" w14:textId="77777777" w:rsidR="007F140B" w:rsidRPr="00544DF2" w:rsidRDefault="007F140B" w:rsidP="005C5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4D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uroblast differentiation-associated protein AHNAK</w:t>
            </w:r>
          </w:p>
        </w:tc>
        <w:tc>
          <w:tcPr>
            <w:tcW w:w="1843" w:type="dxa"/>
            <w:vAlign w:val="center"/>
          </w:tcPr>
          <w:p w14:paraId="09DC0264" w14:textId="668FB81E" w:rsidR="007F140B" w:rsidRPr="00731EDD" w:rsidRDefault="004D365B" w:rsidP="009F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D365B">
              <w:rPr>
                <w:rFonts w:ascii="Arial" w:hAnsi="Arial" w:cs="Arial"/>
                <w:color w:val="000000"/>
                <w:sz w:val="18"/>
                <w:szCs w:val="18"/>
              </w:rPr>
              <w:t>Q09666</w:t>
            </w:r>
          </w:p>
        </w:tc>
      </w:tr>
      <w:tr w:rsidR="007F140B" w:rsidRPr="00731EDD" w14:paraId="387317FC" w14:textId="77777777" w:rsidTr="00F313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74751F" w14:textId="77777777" w:rsidR="007F140B" w:rsidRPr="00731EDD" w:rsidRDefault="007F140B" w:rsidP="005C5FCD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MYH9</w:t>
            </w:r>
          </w:p>
        </w:tc>
        <w:tc>
          <w:tcPr>
            <w:tcW w:w="5442" w:type="dxa"/>
          </w:tcPr>
          <w:p w14:paraId="43BDF34A" w14:textId="77777777" w:rsidR="007F140B" w:rsidRPr="00731EDD" w:rsidRDefault="007F140B" w:rsidP="005C5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Myosin heavy chain 9/10/11/14; Myosin-9</w:t>
            </w:r>
          </w:p>
        </w:tc>
        <w:tc>
          <w:tcPr>
            <w:tcW w:w="1843" w:type="dxa"/>
            <w:vAlign w:val="center"/>
          </w:tcPr>
          <w:p w14:paraId="692B2D3B" w14:textId="6C8A5A47" w:rsidR="007F140B" w:rsidRPr="00731EDD" w:rsidRDefault="004D365B" w:rsidP="009F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D365B">
              <w:rPr>
                <w:rFonts w:ascii="Arial" w:hAnsi="Arial" w:cs="Arial"/>
                <w:color w:val="000000"/>
                <w:sz w:val="18"/>
                <w:szCs w:val="18"/>
              </w:rPr>
              <w:t>P35579</w:t>
            </w:r>
          </w:p>
        </w:tc>
      </w:tr>
      <w:tr w:rsidR="00F31344" w:rsidRPr="00731EDD" w14:paraId="381BD073" w14:textId="77777777" w:rsidTr="00F313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6BF970" w14:textId="77777777" w:rsidR="00F31344" w:rsidRPr="00731EDD" w:rsidRDefault="00F31344" w:rsidP="00F31344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AHNAK2</w:t>
            </w:r>
          </w:p>
        </w:tc>
        <w:tc>
          <w:tcPr>
            <w:tcW w:w="5442" w:type="dxa"/>
          </w:tcPr>
          <w:p w14:paraId="734CFDD3" w14:textId="05947153" w:rsidR="00F31344" w:rsidRPr="00544DF2" w:rsidRDefault="00F31344" w:rsidP="00F31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4D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euroblast differentiation-associated protein </w:t>
            </w:r>
            <w:proofErr w:type="spellStart"/>
            <w:r w:rsidRPr="00544D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hnak</w:t>
            </w:r>
            <w:proofErr w:type="spellEnd"/>
          </w:p>
        </w:tc>
        <w:tc>
          <w:tcPr>
            <w:tcW w:w="1843" w:type="dxa"/>
            <w:vAlign w:val="center"/>
          </w:tcPr>
          <w:p w14:paraId="6BB27412" w14:textId="37773941" w:rsidR="00F31344" w:rsidRPr="00731EDD" w:rsidRDefault="00F31344" w:rsidP="00F31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31344">
              <w:rPr>
                <w:rFonts w:ascii="Arial" w:hAnsi="Arial" w:cs="Arial"/>
                <w:color w:val="000000"/>
                <w:sz w:val="18"/>
                <w:szCs w:val="18"/>
              </w:rPr>
              <w:t>Q8IVF2</w:t>
            </w:r>
          </w:p>
        </w:tc>
      </w:tr>
      <w:tr w:rsidR="00F31344" w:rsidRPr="00731EDD" w14:paraId="7FBAB705" w14:textId="77777777" w:rsidTr="00F313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1893A3" w14:textId="77777777" w:rsidR="00F31344" w:rsidRPr="00731EDD" w:rsidRDefault="00F31344" w:rsidP="00F31344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FLNA</w:t>
            </w:r>
          </w:p>
        </w:tc>
        <w:tc>
          <w:tcPr>
            <w:tcW w:w="5442" w:type="dxa"/>
          </w:tcPr>
          <w:p w14:paraId="2FE48F1C" w14:textId="77777777" w:rsidR="00F31344" w:rsidRPr="00731EDD" w:rsidRDefault="00F31344" w:rsidP="00F31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Filamin-A</w:t>
            </w:r>
          </w:p>
        </w:tc>
        <w:tc>
          <w:tcPr>
            <w:tcW w:w="1843" w:type="dxa"/>
            <w:vAlign w:val="center"/>
          </w:tcPr>
          <w:p w14:paraId="6E52F62B" w14:textId="0004CEF7" w:rsidR="00F31344" w:rsidRPr="00731EDD" w:rsidRDefault="00F31344" w:rsidP="00F31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31344">
              <w:rPr>
                <w:rFonts w:ascii="Arial" w:hAnsi="Arial" w:cs="Arial"/>
                <w:color w:val="000000"/>
                <w:sz w:val="18"/>
                <w:szCs w:val="18"/>
              </w:rPr>
              <w:t>P21333</w:t>
            </w:r>
          </w:p>
        </w:tc>
      </w:tr>
      <w:tr w:rsidR="00F31344" w:rsidRPr="00731EDD" w14:paraId="19A5D1B7" w14:textId="77777777" w:rsidTr="00F313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0C2E22" w14:textId="77777777" w:rsidR="00F31344" w:rsidRPr="00731EDD" w:rsidRDefault="00F31344" w:rsidP="00F31344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FLNB</w:t>
            </w:r>
          </w:p>
        </w:tc>
        <w:tc>
          <w:tcPr>
            <w:tcW w:w="5442" w:type="dxa"/>
          </w:tcPr>
          <w:p w14:paraId="235296CF" w14:textId="77777777" w:rsidR="00F31344" w:rsidRPr="00731EDD" w:rsidRDefault="00F31344" w:rsidP="00F31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Filamin-B</w:t>
            </w:r>
          </w:p>
        </w:tc>
        <w:tc>
          <w:tcPr>
            <w:tcW w:w="1843" w:type="dxa"/>
            <w:vAlign w:val="center"/>
          </w:tcPr>
          <w:p w14:paraId="32704F7A" w14:textId="5461880A" w:rsidR="00F31344" w:rsidRPr="00731EDD" w:rsidRDefault="00F31344" w:rsidP="00F31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31344">
              <w:rPr>
                <w:rFonts w:ascii="Arial" w:hAnsi="Arial" w:cs="Arial"/>
                <w:color w:val="000000"/>
                <w:sz w:val="18"/>
                <w:szCs w:val="18"/>
              </w:rPr>
              <w:t>O75369</w:t>
            </w:r>
          </w:p>
        </w:tc>
      </w:tr>
      <w:tr w:rsidR="00F31344" w:rsidRPr="00731EDD" w14:paraId="2A342159" w14:textId="77777777" w:rsidTr="00F313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6B1D85" w14:textId="77777777" w:rsidR="00F31344" w:rsidRPr="00731EDD" w:rsidRDefault="00F31344" w:rsidP="00F31344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SPTAN1</w:t>
            </w:r>
          </w:p>
        </w:tc>
        <w:tc>
          <w:tcPr>
            <w:tcW w:w="5442" w:type="dxa"/>
          </w:tcPr>
          <w:p w14:paraId="6D582818" w14:textId="1675A54E" w:rsidR="00F31344" w:rsidRPr="00544DF2" w:rsidRDefault="00F31344" w:rsidP="00F31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44D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trin</w:t>
            </w:r>
            <w:proofErr w:type="spellEnd"/>
            <w:r w:rsidRPr="00544D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lpha chain, non-erythrocytic 1</w:t>
            </w:r>
          </w:p>
        </w:tc>
        <w:tc>
          <w:tcPr>
            <w:tcW w:w="1843" w:type="dxa"/>
            <w:vAlign w:val="center"/>
          </w:tcPr>
          <w:p w14:paraId="6A070412" w14:textId="01124441" w:rsidR="00F31344" w:rsidRPr="00731EDD" w:rsidRDefault="00F31344" w:rsidP="00F31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31344">
              <w:rPr>
                <w:rFonts w:ascii="Arial" w:hAnsi="Arial" w:cs="Arial"/>
                <w:color w:val="000000"/>
                <w:sz w:val="18"/>
                <w:szCs w:val="18"/>
              </w:rPr>
              <w:t>Q13813</w:t>
            </w:r>
          </w:p>
        </w:tc>
      </w:tr>
      <w:tr w:rsidR="00F31344" w:rsidRPr="00731EDD" w14:paraId="3A01CF3F" w14:textId="77777777" w:rsidTr="00F313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F02202" w14:textId="77777777" w:rsidR="00F31344" w:rsidRPr="00731EDD" w:rsidRDefault="00F31344" w:rsidP="00F31344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IQGAP1</w:t>
            </w:r>
          </w:p>
        </w:tc>
        <w:tc>
          <w:tcPr>
            <w:tcW w:w="5442" w:type="dxa"/>
          </w:tcPr>
          <w:p w14:paraId="135575EE" w14:textId="6C026D78" w:rsidR="00F31344" w:rsidRPr="00544DF2" w:rsidRDefault="00F31344" w:rsidP="00F31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44D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q</w:t>
            </w:r>
            <w:proofErr w:type="spellEnd"/>
            <w:r w:rsidRPr="00544D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motif containing </w:t>
            </w:r>
            <w:proofErr w:type="spellStart"/>
            <w:r w:rsidRPr="00544D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tpase</w:t>
            </w:r>
            <w:proofErr w:type="spellEnd"/>
            <w:r w:rsidRPr="00544D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ctivating protein 1</w:t>
            </w:r>
          </w:p>
        </w:tc>
        <w:tc>
          <w:tcPr>
            <w:tcW w:w="1843" w:type="dxa"/>
            <w:vAlign w:val="center"/>
          </w:tcPr>
          <w:p w14:paraId="5099DEB6" w14:textId="64762E73" w:rsidR="00F31344" w:rsidRPr="00731EDD" w:rsidRDefault="00F31344" w:rsidP="00F31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31344">
              <w:rPr>
                <w:rFonts w:ascii="Arial" w:hAnsi="Arial" w:cs="Arial"/>
                <w:color w:val="000000"/>
                <w:sz w:val="18"/>
                <w:szCs w:val="18"/>
              </w:rPr>
              <w:t>P46940</w:t>
            </w:r>
          </w:p>
        </w:tc>
      </w:tr>
      <w:tr w:rsidR="00F31344" w:rsidRPr="00731EDD" w14:paraId="1977B059" w14:textId="77777777" w:rsidTr="00F313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7889A3" w14:textId="77777777" w:rsidR="00F31344" w:rsidRPr="00731EDD" w:rsidRDefault="00F31344" w:rsidP="00F31344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ACTN4</w:t>
            </w:r>
          </w:p>
        </w:tc>
        <w:tc>
          <w:tcPr>
            <w:tcW w:w="5442" w:type="dxa"/>
          </w:tcPr>
          <w:p w14:paraId="154525AF" w14:textId="77777777" w:rsidR="00F31344" w:rsidRPr="00731EDD" w:rsidRDefault="00F31344" w:rsidP="00F31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Alpha-actinin-4</w:t>
            </w:r>
          </w:p>
        </w:tc>
        <w:tc>
          <w:tcPr>
            <w:tcW w:w="1843" w:type="dxa"/>
            <w:vAlign w:val="center"/>
          </w:tcPr>
          <w:p w14:paraId="18C35A9B" w14:textId="4E0A3D15" w:rsidR="00F31344" w:rsidRPr="00731EDD" w:rsidRDefault="00F31344" w:rsidP="00F31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31344">
              <w:rPr>
                <w:rFonts w:ascii="Arial" w:hAnsi="Arial" w:cs="Arial"/>
                <w:color w:val="000000"/>
                <w:sz w:val="18"/>
                <w:szCs w:val="18"/>
              </w:rPr>
              <w:t>O43707</w:t>
            </w:r>
          </w:p>
        </w:tc>
      </w:tr>
      <w:tr w:rsidR="00F31344" w:rsidRPr="00731EDD" w14:paraId="7AC18D6A" w14:textId="77777777" w:rsidTr="00F313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B4F71D" w14:textId="77777777" w:rsidR="00F31344" w:rsidRPr="00731EDD" w:rsidRDefault="00F31344" w:rsidP="00F31344">
            <w:pPr>
              <w:rPr>
                <w:rFonts w:ascii="Arial" w:hAnsi="Arial" w:cs="Arial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SPTBN1</w:t>
            </w:r>
          </w:p>
        </w:tc>
        <w:tc>
          <w:tcPr>
            <w:tcW w:w="5442" w:type="dxa"/>
          </w:tcPr>
          <w:p w14:paraId="7C78D086" w14:textId="46839C67" w:rsidR="00F31344" w:rsidRPr="00544DF2" w:rsidRDefault="00F31344" w:rsidP="00F31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44D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trin</w:t>
            </w:r>
            <w:proofErr w:type="spellEnd"/>
            <w:r w:rsidRPr="00544D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eta chain, non-erythrocytic 1</w:t>
            </w:r>
          </w:p>
        </w:tc>
        <w:tc>
          <w:tcPr>
            <w:tcW w:w="1843" w:type="dxa"/>
            <w:vAlign w:val="center"/>
          </w:tcPr>
          <w:p w14:paraId="41E49F56" w14:textId="6981E253" w:rsidR="00F31344" w:rsidRPr="00731EDD" w:rsidRDefault="00F31344" w:rsidP="00F31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31344">
              <w:rPr>
                <w:rFonts w:ascii="Arial" w:hAnsi="Arial" w:cs="Arial"/>
                <w:color w:val="000000"/>
                <w:sz w:val="18"/>
                <w:szCs w:val="18"/>
              </w:rPr>
              <w:t>Q01082</w:t>
            </w:r>
          </w:p>
        </w:tc>
      </w:tr>
      <w:tr w:rsidR="00F31344" w:rsidRPr="00731EDD" w14:paraId="53CEF265" w14:textId="77777777" w:rsidTr="00F313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5B2047" w14:textId="77777777" w:rsidR="00F31344" w:rsidRPr="00731EDD" w:rsidRDefault="00F31344" w:rsidP="00F313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TLN1</w:t>
            </w:r>
          </w:p>
        </w:tc>
        <w:tc>
          <w:tcPr>
            <w:tcW w:w="5442" w:type="dxa"/>
          </w:tcPr>
          <w:p w14:paraId="38F23EE7" w14:textId="77777777" w:rsidR="00F31344" w:rsidRPr="00731EDD" w:rsidRDefault="00F31344" w:rsidP="00F31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1EDD">
              <w:rPr>
                <w:rFonts w:ascii="Arial" w:hAnsi="Arial" w:cs="Arial"/>
                <w:color w:val="000000"/>
                <w:sz w:val="18"/>
                <w:szCs w:val="18"/>
              </w:rPr>
              <w:t>Talin-1</w:t>
            </w:r>
            <w:r w:rsidRPr="00731EDD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vAlign w:val="center"/>
          </w:tcPr>
          <w:p w14:paraId="4063E82E" w14:textId="7385D39F" w:rsidR="00F31344" w:rsidRPr="00731EDD" w:rsidRDefault="00F31344" w:rsidP="00F313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1344">
              <w:rPr>
                <w:rFonts w:ascii="Arial" w:hAnsi="Arial" w:cs="Arial"/>
                <w:color w:val="000000"/>
                <w:sz w:val="18"/>
                <w:szCs w:val="18"/>
              </w:rPr>
              <w:t>Q9Y490</w:t>
            </w:r>
          </w:p>
        </w:tc>
      </w:tr>
    </w:tbl>
    <w:p w14:paraId="4535E3AF" w14:textId="77777777" w:rsidR="007F140B" w:rsidRDefault="007F140B" w:rsidP="007F140B">
      <w:pPr>
        <w:rPr>
          <w:rFonts w:ascii="Arial" w:hAnsi="Arial" w:cs="Arial"/>
        </w:rPr>
      </w:pPr>
    </w:p>
    <w:tbl>
      <w:tblPr>
        <w:tblStyle w:val="Tablaconcuadrcula"/>
        <w:tblW w:w="8642" w:type="dxa"/>
        <w:tblLook w:val="04A0" w:firstRow="1" w:lastRow="0" w:firstColumn="1" w:lastColumn="0" w:noHBand="0" w:noVBand="1"/>
      </w:tblPr>
      <w:tblGrid>
        <w:gridCol w:w="2746"/>
        <w:gridCol w:w="4053"/>
        <w:gridCol w:w="1843"/>
      </w:tblGrid>
      <w:tr w:rsidR="002D7D5B" w:rsidRPr="007E7417" w14:paraId="15EDAE4C" w14:textId="77777777" w:rsidTr="002D7D5B">
        <w:tc>
          <w:tcPr>
            <w:tcW w:w="8642" w:type="dxa"/>
            <w:gridSpan w:val="3"/>
            <w:tcBorders>
              <w:bottom w:val="double" w:sz="4" w:space="0" w:color="000000"/>
            </w:tcBorders>
            <w:shd w:val="clear" w:color="auto" w:fill="D9D9D9" w:themeFill="background1" w:themeFillShade="D9"/>
          </w:tcPr>
          <w:p w14:paraId="34B81AEC" w14:textId="77777777" w:rsidR="002D7D5B" w:rsidRPr="00544DF2" w:rsidRDefault="002D7D5B" w:rsidP="00E66B3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544DF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roteins associated with extracellular viruses purified from HBMECs</w:t>
            </w:r>
          </w:p>
        </w:tc>
      </w:tr>
      <w:tr w:rsidR="002D7D5B" w:rsidRPr="002D7D5B" w14:paraId="0C0AE4F6" w14:textId="77777777" w:rsidTr="00544DF2">
        <w:tc>
          <w:tcPr>
            <w:tcW w:w="2746" w:type="dxa"/>
            <w:tcBorders>
              <w:top w:val="double" w:sz="4" w:space="0" w:color="000000"/>
            </w:tcBorders>
          </w:tcPr>
          <w:p w14:paraId="5A4455ED" w14:textId="77777777" w:rsidR="002D7D5B" w:rsidRPr="002D7D5B" w:rsidRDefault="002D7D5B" w:rsidP="00E66B3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D7D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otein</w:t>
            </w:r>
            <w:proofErr w:type="spellEnd"/>
            <w:r w:rsidRPr="002D7D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D7D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4053" w:type="dxa"/>
            <w:tcBorders>
              <w:top w:val="double" w:sz="4" w:space="0" w:color="000000"/>
            </w:tcBorders>
          </w:tcPr>
          <w:p w14:paraId="0AA14768" w14:textId="77777777" w:rsidR="002D7D5B" w:rsidRPr="002D7D5B" w:rsidRDefault="002D7D5B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1843" w:type="dxa"/>
            <w:tcBorders>
              <w:top w:val="double" w:sz="4" w:space="0" w:color="000000"/>
            </w:tcBorders>
          </w:tcPr>
          <w:p w14:paraId="683D203E" w14:textId="0663733E" w:rsidR="002D7D5B" w:rsidRPr="002D7D5B" w:rsidRDefault="00544DF2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UniProt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ccession</w:t>
            </w:r>
            <w:proofErr w:type="spellEnd"/>
          </w:p>
        </w:tc>
      </w:tr>
      <w:tr w:rsidR="002D7D5B" w:rsidRPr="002D7D5B" w14:paraId="7F8DFF35" w14:textId="77777777" w:rsidTr="00544DF2">
        <w:tc>
          <w:tcPr>
            <w:tcW w:w="2746" w:type="dxa"/>
          </w:tcPr>
          <w:p w14:paraId="18FE5D34" w14:textId="77777777" w:rsidR="002D7D5B" w:rsidRPr="002D7D5B" w:rsidRDefault="002D7D5B" w:rsidP="00E66B34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YH9</w:t>
            </w:r>
          </w:p>
        </w:tc>
        <w:tc>
          <w:tcPr>
            <w:tcW w:w="4053" w:type="dxa"/>
          </w:tcPr>
          <w:p w14:paraId="714A5154" w14:textId="77777777" w:rsidR="002D7D5B" w:rsidRPr="002D7D5B" w:rsidRDefault="002D7D5B" w:rsidP="00E66B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Myosin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 heavy </w:t>
            </w: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chain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 9/10/11/14; Myosin-9</w:t>
            </w:r>
          </w:p>
        </w:tc>
        <w:tc>
          <w:tcPr>
            <w:tcW w:w="1843" w:type="dxa"/>
            <w:vAlign w:val="bottom"/>
          </w:tcPr>
          <w:p w14:paraId="4B1F019F" w14:textId="35903D9F" w:rsidR="002D7D5B" w:rsidRPr="002D7D5B" w:rsidRDefault="00544DF2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4DF2">
              <w:rPr>
                <w:rFonts w:ascii="Arial" w:hAnsi="Arial" w:cs="Arial"/>
                <w:color w:val="000000"/>
                <w:sz w:val="18"/>
                <w:szCs w:val="18"/>
              </w:rPr>
              <w:t>P35579</w:t>
            </w:r>
          </w:p>
        </w:tc>
      </w:tr>
      <w:tr w:rsidR="002D7D5B" w:rsidRPr="002D7D5B" w14:paraId="66DBE01E" w14:textId="77777777" w:rsidTr="00544DF2">
        <w:tc>
          <w:tcPr>
            <w:tcW w:w="2746" w:type="dxa"/>
          </w:tcPr>
          <w:p w14:paraId="05849B47" w14:textId="77777777" w:rsidR="002D7D5B" w:rsidRPr="002D7D5B" w:rsidRDefault="002D7D5B" w:rsidP="00E66B34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RT1</w:t>
            </w:r>
          </w:p>
        </w:tc>
        <w:tc>
          <w:tcPr>
            <w:tcW w:w="4053" w:type="dxa"/>
          </w:tcPr>
          <w:p w14:paraId="4B45B28E" w14:textId="77777777" w:rsidR="002D7D5B" w:rsidRPr="002D7D5B" w:rsidRDefault="002D7D5B" w:rsidP="00E66B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Keratin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, </w:t>
            </w: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type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 II </w:t>
            </w: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cytoskeletal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 1</w:t>
            </w:r>
          </w:p>
        </w:tc>
        <w:tc>
          <w:tcPr>
            <w:tcW w:w="1843" w:type="dxa"/>
            <w:vAlign w:val="bottom"/>
          </w:tcPr>
          <w:p w14:paraId="4BDFE187" w14:textId="1A774097" w:rsidR="002D7D5B" w:rsidRPr="002D7D5B" w:rsidRDefault="00544DF2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4DF2">
              <w:rPr>
                <w:rFonts w:ascii="Arial" w:hAnsi="Arial" w:cs="Arial"/>
                <w:color w:val="000000"/>
                <w:sz w:val="18"/>
                <w:szCs w:val="18"/>
              </w:rPr>
              <w:t>P04264</w:t>
            </w:r>
          </w:p>
        </w:tc>
      </w:tr>
      <w:tr w:rsidR="002D7D5B" w:rsidRPr="002D7D5B" w14:paraId="53DC6E50" w14:textId="77777777" w:rsidTr="00544DF2">
        <w:tc>
          <w:tcPr>
            <w:tcW w:w="2746" w:type="dxa"/>
          </w:tcPr>
          <w:p w14:paraId="1C31C434" w14:textId="77777777" w:rsidR="002D7D5B" w:rsidRPr="002D7D5B" w:rsidRDefault="002D7D5B" w:rsidP="00E66B34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4053" w:type="dxa"/>
          </w:tcPr>
          <w:p w14:paraId="3C40C88C" w14:textId="77777777" w:rsidR="002D7D5B" w:rsidRPr="002D7D5B" w:rsidRDefault="002D7D5B" w:rsidP="00E66B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Actin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, </w:t>
            </w: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cytoplasmic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 1</w:t>
            </w:r>
          </w:p>
        </w:tc>
        <w:tc>
          <w:tcPr>
            <w:tcW w:w="1843" w:type="dxa"/>
            <w:vAlign w:val="bottom"/>
          </w:tcPr>
          <w:p w14:paraId="1C5A6B8B" w14:textId="5EF1ACFA" w:rsidR="002D7D5B" w:rsidRPr="002D7D5B" w:rsidRDefault="00544DF2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4DF2">
              <w:rPr>
                <w:rFonts w:ascii="Arial" w:hAnsi="Arial" w:cs="Arial"/>
                <w:color w:val="000000"/>
                <w:sz w:val="18"/>
                <w:szCs w:val="18"/>
              </w:rPr>
              <w:t>P60709</w:t>
            </w:r>
          </w:p>
        </w:tc>
      </w:tr>
      <w:tr w:rsidR="002D7D5B" w:rsidRPr="002D7D5B" w14:paraId="01E50126" w14:textId="77777777" w:rsidTr="00544DF2">
        <w:tc>
          <w:tcPr>
            <w:tcW w:w="2746" w:type="dxa"/>
          </w:tcPr>
          <w:p w14:paraId="4A80E374" w14:textId="77777777" w:rsidR="002D7D5B" w:rsidRPr="002D7D5B" w:rsidRDefault="002D7D5B" w:rsidP="00E66B34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RT9</w:t>
            </w:r>
          </w:p>
        </w:tc>
        <w:tc>
          <w:tcPr>
            <w:tcW w:w="4053" w:type="dxa"/>
          </w:tcPr>
          <w:p w14:paraId="4DA2C4AA" w14:textId="77777777" w:rsidR="002D7D5B" w:rsidRPr="002D7D5B" w:rsidRDefault="002D7D5B" w:rsidP="00E66B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Keratin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, </w:t>
            </w: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type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I cytoskeletal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 9</w:t>
            </w:r>
          </w:p>
        </w:tc>
        <w:tc>
          <w:tcPr>
            <w:tcW w:w="1843" w:type="dxa"/>
            <w:vAlign w:val="bottom"/>
          </w:tcPr>
          <w:p w14:paraId="785F7A55" w14:textId="0D7F73E2" w:rsidR="002D7D5B" w:rsidRPr="002D7D5B" w:rsidRDefault="00544DF2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4DF2">
              <w:rPr>
                <w:rFonts w:ascii="Arial" w:hAnsi="Arial" w:cs="Arial"/>
                <w:color w:val="000000"/>
                <w:sz w:val="18"/>
                <w:szCs w:val="18"/>
              </w:rPr>
              <w:t>P35527</w:t>
            </w:r>
          </w:p>
        </w:tc>
      </w:tr>
      <w:tr w:rsidR="002D7D5B" w:rsidRPr="002D7D5B" w14:paraId="70695FDB" w14:textId="77777777" w:rsidTr="00544DF2">
        <w:tc>
          <w:tcPr>
            <w:tcW w:w="2746" w:type="dxa"/>
          </w:tcPr>
          <w:p w14:paraId="4969C26E" w14:textId="77777777" w:rsidR="002D7D5B" w:rsidRPr="002D7D5B" w:rsidRDefault="002D7D5B" w:rsidP="00E66B34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TG1</w:t>
            </w:r>
          </w:p>
        </w:tc>
        <w:tc>
          <w:tcPr>
            <w:tcW w:w="4053" w:type="dxa"/>
          </w:tcPr>
          <w:p w14:paraId="7954D592" w14:textId="77777777" w:rsidR="002D7D5B" w:rsidRPr="002D7D5B" w:rsidRDefault="002D7D5B" w:rsidP="00E66B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Actin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, </w:t>
            </w: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cytoplasmic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 2</w:t>
            </w:r>
          </w:p>
        </w:tc>
        <w:tc>
          <w:tcPr>
            <w:tcW w:w="1843" w:type="dxa"/>
            <w:vAlign w:val="bottom"/>
          </w:tcPr>
          <w:p w14:paraId="46922A30" w14:textId="0C5A8DDF" w:rsidR="002D7D5B" w:rsidRPr="002D7D5B" w:rsidRDefault="00544DF2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4DF2">
              <w:rPr>
                <w:rFonts w:ascii="Arial" w:hAnsi="Arial" w:cs="Arial"/>
                <w:color w:val="000000"/>
                <w:sz w:val="18"/>
                <w:szCs w:val="18"/>
              </w:rPr>
              <w:t>P63261</w:t>
            </w:r>
          </w:p>
        </w:tc>
      </w:tr>
      <w:tr w:rsidR="002D7D5B" w:rsidRPr="002D7D5B" w14:paraId="01216DF6" w14:textId="77777777" w:rsidTr="00544DF2">
        <w:tc>
          <w:tcPr>
            <w:tcW w:w="2746" w:type="dxa"/>
          </w:tcPr>
          <w:p w14:paraId="158F4E65" w14:textId="77777777" w:rsidR="002D7D5B" w:rsidRPr="002D7D5B" w:rsidRDefault="002D7D5B" w:rsidP="00E66B34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RT10</w:t>
            </w:r>
          </w:p>
        </w:tc>
        <w:tc>
          <w:tcPr>
            <w:tcW w:w="4053" w:type="dxa"/>
          </w:tcPr>
          <w:p w14:paraId="35BF39A8" w14:textId="77777777" w:rsidR="002D7D5B" w:rsidRPr="002D7D5B" w:rsidRDefault="002D7D5B" w:rsidP="00E66B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Keratin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, </w:t>
            </w: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type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 I </w:t>
            </w: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cytoskeletal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 10</w:t>
            </w:r>
          </w:p>
        </w:tc>
        <w:tc>
          <w:tcPr>
            <w:tcW w:w="1843" w:type="dxa"/>
            <w:vAlign w:val="bottom"/>
          </w:tcPr>
          <w:p w14:paraId="0413A805" w14:textId="04808AD5" w:rsidR="002D7D5B" w:rsidRPr="002D7D5B" w:rsidRDefault="00544DF2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4DF2">
              <w:rPr>
                <w:rFonts w:ascii="Arial" w:hAnsi="Arial" w:cs="Arial"/>
                <w:color w:val="000000"/>
                <w:sz w:val="18"/>
                <w:szCs w:val="18"/>
              </w:rPr>
              <w:t>P13645</w:t>
            </w:r>
          </w:p>
        </w:tc>
      </w:tr>
      <w:tr w:rsidR="002D7D5B" w:rsidRPr="002D7D5B" w14:paraId="020CF035" w14:textId="77777777" w:rsidTr="00544DF2">
        <w:tc>
          <w:tcPr>
            <w:tcW w:w="2746" w:type="dxa"/>
          </w:tcPr>
          <w:p w14:paraId="7A8414EF" w14:textId="77777777" w:rsidR="002D7D5B" w:rsidRPr="002D7D5B" w:rsidRDefault="002D7D5B" w:rsidP="00E66B34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TC</w:t>
            </w:r>
          </w:p>
        </w:tc>
        <w:tc>
          <w:tcPr>
            <w:tcW w:w="4053" w:type="dxa"/>
          </w:tcPr>
          <w:p w14:paraId="38241939" w14:textId="77777777" w:rsidR="002D7D5B" w:rsidRPr="002D7D5B" w:rsidRDefault="002D7D5B" w:rsidP="00E66B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Clathrin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 heavy </w:t>
            </w: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chain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 1</w:t>
            </w:r>
          </w:p>
        </w:tc>
        <w:tc>
          <w:tcPr>
            <w:tcW w:w="1843" w:type="dxa"/>
            <w:vAlign w:val="bottom"/>
          </w:tcPr>
          <w:p w14:paraId="5BE88396" w14:textId="381EEDC2" w:rsidR="002D7D5B" w:rsidRPr="002D7D5B" w:rsidRDefault="00544DF2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4DF2">
              <w:rPr>
                <w:rFonts w:ascii="Arial" w:hAnsi="Arial" w:cs="Arial"/>
                <w:color w:val="000000"/>
                <w:sz w:val="18"/>
                <w:szCs w:val="18"/>
              </w:rPr>
              <w:t>Q00610</w:t>
            </w:r>
          </w:p>
        </w:tc>
      </w:tr>
      <w:tr w:rsidR="002D7D5B" w:rsidRPr="002D7D5B" w14:paraId="3EF8C960" w14:textId="77777777" w:rsidTr="00544DF2">
        <w:tc>
          <w:tcPr>
            <w:tcW w:w="2746" w:type="dxa"/>
          </w:tcPr>
          <w:p w14:paraId="4567C525" w14:textId="77777777" w:rsidR="002D7D5B" w:rsidRPr="002D7D5B" w:rsidRDefault="002D7D5B" w:rsidP="00E66B34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SPA8</w:t>
            </w:r>
          </w:p>
        </w:tc>
        <w:tc>
          <w:tcPr>
            <w:tcW w:w="4053" w:type="dxa"/>
          </w:tcPr>
          <w:p w14:paraId="3902F682" w14:textId="77777777" w:rsidR="002D7D5B" w:rsidRPr="00544DF2" w:rsidRDefault="002D7D5B" w:rsidP="00E66B34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4D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eat shock cognate 71 </w:t>
            </w:r>
            <w:proofErr w:type="spellStart"/>
            <w:r w:rsidRPr="00544D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kDa</w:t>
            </w:r>
            <w:proofErr w:type="spellEnd"/>
            <w:r w:rsidRPr="00544D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1843" w:type="dxa"/>
            <w:vAlign w:val="bottom"/>
          </w:tcPr>
          <w:p w14:paraId="41B7B071" w14:textId="05F126A6" w:rsidR="002D7D5B" w:rsidRPr="002D7D5B" w:rsidRDefault="00544DF2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4DF2">
              <w:rPr>
                <w:rFonts w:ascii="Arial" w:hAnsi="Arial" w:cs="Arial"/>
                <w:color w:val="000000"/>
                <w:sz w:val="18"/>
                <w:szCs w:val="18"/>
              </w:rPr>
              <w:t>P11142</w:t>
            </w:r>
          </w:p>
        </w:tc>
      </w:tr>
      <w:tr w:rsidR="002D7D5B" w:rsidRPr="002D7D5B" w14:paraId="3C801205" w14:textId="77777777" w:rsidTr="00544DF2">
        <w:tc>
          <w:tcPr>
            <w:tcW w:w="2746" w:type="dxa"/>
          </w:tcPr>
          <w:p w14:paraId="6952380C" w14:textId="77777777" w:rsidR="002D7D5B" w:rsidRPr="002D7D5B" w:rsidRDefault="002D7D5B" w:rsidP="00E66B34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KM</w:t>
            </w:r>
          </w:p>
        </w:tc>
        <w:tc>
          <w:tcPr>
            <w:tcW w:w="4053" w:type="dxa"/>
          </w:tcPr>
          <w:p w14:paraId="123D0BD7" w14:textId="77777777" w:rsidR="002D7D5B" w:rsidRPr="002D7D5B" w:rsidRDefault="002D7D5B" w:rsidP="00E66B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Pyruvate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kinase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 m1/2</w:t>
            </w:r>
          </w:p>
        </w:tc>
        <w:tc>
          <w:tcPr>
            <w:tcW w:w="1843" w:type="dxa"/>
            <w:vAlign w:val="bottom"/>
          </w:tcPr>
          <w:p w14:paraId="4AFBE4A9" w14:textId="38326F55" w:rsidR="002D7D5B" w:rsidRPr="002D7D5B" w:rsidRDefault="00544DF2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4DF2">
              <w:rPr>
                <w:rFonts w:ascii="Arial" w:hAnsi="Arial" w:cs="Arial"/>
                <w:color w:val="000000"/>
                <w:sz w:val="18"/>
                <w:szCs w:val="18"/>
              </w:rPr>
              <w:t>P14618</w:t>
            </w:r>
          </w:p>
        </w:tc>
      </w:tr>
      <w:tr w:rsidR="002D7D5B" w:rsidRPr="002D7D5B" w14:paraId="3790E757" w14:textId="77777777" w:rsidTr="00544DF2">
        <w:tc>
          <w:tcPr>
            <w:tcW w:w="2746" w:type="dxa"/>
          </w:tcPr>
          <w:p w14:paraId="18400F81" w14:textId="77777777" w:rsidR="002D7D5B" w:rsidRPr="002D7D5B" w:rsidRDefault="002D7D5B" w:rsidP="00E66B34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XA2</w:t>
            </w:r>
          </w:p>
        </w:tc>
        <w:tc>
          <w:tcPr>
            <w:tcW w:w="4053" w:type="dxa"/>
          </w:tcPr>
          <w:p w14:paraId="6C9F787D" w14:textId="77777777" w:rsidR="002D7D5B" w:rsidRPr="002D7D5B" w:rsidRDefault="002D7D5B" w:rsidP="00E66B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>Annexin</w:t>
            </w:r>
            <w:proofErr w:type="spellEnd"/>
            <w:r w:rsidRPr="002D7D5B">
              <w:rPr>
                <w:rFonts w:ascii="Arial" w:hAnsi="Arial" w:cs="Arial"/>
                <w:color w:val="000000"/>
                <w:sz w:val="18"/>
                <w:szCs w:val="18"/>
                <w:lang w:val="es-ES_tradnl"/>
              </w:rPr>
              <w:t xml:space="preserve"> A2</w:t>
            </w:r>
          </w:p>
        </w:tc>
        <w:tc>
          <w:tcPr>
            <w:tcW w:w="1843" w:type="dxa"/>
            <w:vAlign w:val="bottom"/>
          </w:tcPr>
          <w:p w14:paraId="3CDE4F31" w14:textId="0F989C79" w:rsidR="002D7D5B" w:rsidRPr="002D7D5B" w:rsidRDefault="00544DF2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4DF2">
              <w:rPr>
                <w:rFonts w:ascii="Arial" w:hAnsi="Arial" w:cs="Arial"/>
                <w:color w:val="000000"/>
                <w:sz w:val="18"/>
                <w:szCs w:val="18"/>
              </w:rPr>
              <w:t>P07355</w:t>
            </w:r>
          </w:p>
        </w:tc>
      </w:tr>
    </w:tbl>
    <w:p w14:paraId="1E71090F" w14:textId="77777777" w:rsidR="00023F7E" w:rsidRDefault="00023F7E"/>
    <w:tbl>
      <w:tblPr>
        <w:tblStyle w:val="Tablaconcuadrcula"/>
        <w:tblW w:w="8642" w:type="dxa"/>
        <w:tblLook w:val="04A0" w:firstRow="1" w:lastRow="0" w:firstColumn="1" w:lastColumn="0" w:noHBand="0" w:noVBand="1"/>
      </w:tblPr>
      <w:tblGrid>
        <w:gridCol w:w="2746"/>
        <w:gridCol w:w="4053"/>
        <w:gridCol w:w="1843"/>
      </w:tblGrid>
      <w:tr w:rsidR="002D7D5B" w:rsidRPr="007E7417" w14:paraId="30BDE7BE" w14:textId="77777777" w:rsidTr="002D7D5B">
        <w:tc>
          <w:tcPr>
            <w:tcW w:w="8642" w:type="dxa"/>
            <w:gridSpan w:val="3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54DCABF6" w14:textId="77777777" w:rsidR="002D7D5B" w:rsidRPr="00544DF2" w:rsidRDefault="002D7D5B" w:rsidP="00E66B3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544DF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roteins associated with extracellular viruses purified from L929 cells</w:t>
            </w:r>
          </w:p>
        </w:tc>
      </w:tr>
      <w:tr w:rsidR="002D7D5B" w:rsidRPr="00CB62F5" w14:paraId="34A46AC7" w14:textId="77777777" w:rsidTr="00544DF2">
        <w:tc>
          <w:tcPr>
            <w:tcW w:w="2746" w:type="dxa"/>
            <w:tcBorders>
              <w:top w:val="double" w:sz="4" w:space="0" w:color="auto"/>
              <w:bottom w:val="single" w:sz="6" w:space="0" w:color="000000" w:themeColor="text1"/>
            </w:tcBorders>
          </w:tcPr>
          <w:p w14:paraId="007022AB" w14:textId="77777777" w:rsidR="002D7D5B" w:rsidRPr="002D7D5B" w:rsidRDefault="002D7D5B" w:rsidP="00E66B3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D7D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otein</w:t>
            </w:r>
            <w:proofErr w:type="spellEnd"/>
            <w:r w:rsidRPr="002D7D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D7D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4053" w:type="dxa"/>
            <w:tcBorders>
              <w:top w:val="double" w:sz="4" w:space="0" w:color="auto"/>
            </w:tcBorders>
          </w:tcPr>
          <w:p w14:paraId="68EEA7E6" w14:textId="77777777" w:rsidR="002D7D5B" w:rsidRPr="002D7D5B" w:rsidRDefault="002D7D5B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26AC2216" w14:textId="70A97A77" w:rsidR="002D7D5B" w:rsidRPr="002D7D5B" w:rsidRDefault="00544DF2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UniProt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ccession</w:t>
            </w:r>
            <w:proofErr w:type="spellEnd"/>
          </w:p>
        </w:tc>
      </w:tr>
      <w:tr w:rsidR="002D7D5B" w:rsidRPr="00CB62F5" w14:paraId="60A2F7E7" w14:textId="77777777" w:rsidTr="00544DF2">
        <w:tc>
          <w:tcPr>
            <w:tcW w:w="2746" w:type="dxa"/>
            <w:tcBorders>
              <w:top w:val="single" w:sz="6" w:space="0" w:color="000000" w:themeColor="text1"/>
            </w:tcBorders>
          </w:tcPr>
          <w:p w14:paraId="22A12465" w14:textId="77777777" w:rsidR="002D7D5B" w:rsidRPr="002D7D5B" w:rsidRDefault="002D7D5B" w:rsidP="00E66B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sz w:val="18"/>
                <w:szCs w:val="18"/>
              </w:rPr>
              <w:t>KRT1</w:t>
            </w:r>
          </w:p>
        </w:tc>
        <w:tc>
          <w:tcPr>
            <w:tcW w:w="4053" w:type="dxa"/>
          </w:tcPr>
          <w:p w14:paraId="1AFDF0D7" w14:textId="77777777" w:rsidR="002D7D5B" w:rsidRPr="002D7D5B" w:rsidRDefault="002D7D5B" w:rsidP="00E66B34">
            <w:pPr>
              <w:rPr>
                <w:rFonts w:ascii="Arial" w:hAnsi="Arial" w:cs="Arial"/>
                <w:sz w:val="18"/>
                <w:szCs w:val="18"/>
              </w:rPr>
            </w:pPr>
            <w:r w:rsidRPr="002D7D5B">
              <w:rPr>
                <w:rFonts w:ascii="Arial" w:hAnsi="Arial" w:cs="Arial"/>
                <w:sz w:val="18"/>
                <w:szCs w:val="18"/>
              </w:rPr>
              <w:t>Keratin, type II cytoskeletal 1</w:t>
            </w:r>
          </w:p>
        </w:tc>
        <w:tc>
          <w:tcPr>
            <w:tcW w:w="1843" w:type="dxa"/>
          </w:tcPr>
          <w:p w14:paraId="1B0D19C9" w14:textId="5DA22E04" w:rsidR="002D7D5B" w:rsidRPr="002D7D5B" w:rsidRDefault="00544DF2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4DF2">
              <w:rPr>
                <w:rFonts w:ascii="Arial" w:hAnsi="Arial" w:cs="Arial"/>
                <w:sz w:val="18"/>
                <w:szCs w:val="18"/>
              </w:rPr>
              <w:t>P04264</w:t>
            </w:r>
          </w:p>
        </w:tc>
      </w:tr>
      <w:tr w:rsidR="002D7D5B" w:rsidRPr="00CB62F5" w14:paraId="536FA431" w14:textId="77777777" w:rsidTr="00544DF2">
        <w:tc>
          <w:tcPr>
            <w:tcW w:w="2746" w:type="dxa"/>
          </w:tcPr>
          <w:p w14:paraId="670D487C" w14:textId="77777777" w:rsidR="002D7D5B" w:rsidRPr="002D7D5B" w:rsidRDefault="002D7D5B" w:rsidP="00E66B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sz w:val="18"/>
                <w:szCs w:val="18"/>
              </w:rPr>
              <w:t>ACTB</w:t>
            </w:r>
          </w:p>
        </w:tc>
        <w:tc>
          <w:tcPr>
            <w:tcW w:w="4053" w:type="dxa"/>
          </w:tcPr>
          <w:p w14:paraId="03A2A8A6" w14:textId="77777777" w:rsidR="002D7D5B" w:rsidRPr="002D7D5B" w:rsidRDefault="002D7D5B" w:rsidP="00E66B34">
            <w:pPr>
              <w:rPr>
                <w:rFonts w:ascii="Arial" w:hAnsi="Arial" w:cs="Arial"/>
                <w:sz w:val="18"/>
                <w:szCs w:val="18"/>
              </w:rPr>
            </w:pPr>
            <w:r w:rsidRPr="002D7D5B">
              <w:rPr>
                <w:rFonts w:ascii="Arial" w:hAnsi="Arial" w:cs="Arial"/>
                <w:sz w:val="18"/>
                <w:szCs w:val="18"/>
              </w:rPr>
              <w:t>Actin, cytoplasmic 1</w:t>
            </w:r>
          </w:p>
        </w:tc>
        <w:tc>
          <w:tcPr>
            <w:tcW w:w="1843" w:type="dxa"/>
          </w:tcPr>
          <w:p w14:paraId="122C957D" w14:textId="455B5806" w:rsidR="002D7D5B" w:rsidRPr="002D7D5B" w:rsidRDefault="00AD7EC9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EC9">
              <w:rPr>
                <w:rFonts w:ascii="Arial" w:hAnsi="Arial" w:cs="Arial"/>
                <w:sz w:val="18"/>
                <w:szCs w:val="18"/>
              </w:rPr>
              <w:t>P60709</w:t>
            </w:r>
          </w:p>
        </w:tc>
      </w:tr>
      <w:tr w:rsidR="002D7D5B" w:rsidRPr="00CB62F5" w14:paraId="5B711905" w14:textId="77777777" w:rsidTr="00544DF2">
        <w:tc>
          <w:tcPr>
            <w:tcW w:w="2746" w:type="dxa"/>
          </w:tcPr>
          <w:p w14:paraId="7CFAC616" w14:textId="77777777" w:rsidR="002D7D5B" w:rsidRPr="002D7D5B" w:rsidRDefault="002D7D5B" w:rsidP="00E66B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sz w:val="18"/>
                <w:szCs w:val="18"/>
              </w:rPr>
              <w:t>KRT9</w:t>
            </w:r>
          </w:p>
        </w:tc>
        <w:tc>
          <w:tcPr>
            <w:tcW w:w="4053" w:type="dxa"/>
          </w:tcPr>
          <w:p w14:paraId="3B8E3579" w14:textId="77777777" w:rsidR="002D7D5B" w:rsidRPr="002D7D5B" w:rsidRDefault="002D7D5B" w:rsidP="00E66B34">
            <w:pPr>
              <w:rPr>
                <w:rFonts w:ascii="Arial" w:hAnsi="Arial" w:cs="Arial"/>
                <w:sz w:val="18"/>
                <w:szCs w:val="18"/>
              </w:rPr>
            </w:pPr>
            <w:r w:rsidRPr="002D7D5B">
              <w:rPr>
                <w:rFonts w:ascii="Arial" w:hAnsi="Arial" w:cs="Arial"/>
                <w:sz w:val="18"/>
                <w:szCs w:val="18"/>
              </w:rPr>
              <w:t>Keratin, type I cytoskeletal 9 </w:t>
            </w:r>
          </w:p>
        </w:tc>
        <w:tc>
          <w:tcPr>
            <w:tcW w:w="1843" w:type="dxa"/>
          </w:tcPr>
          <w:p w14:paraId="59A649FB" w14:textId="3E6663BC" w:rsidR="002D7D5B" w:rsidRPr="002D7D5B" w:rsidRDefault="00AD7EC9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EC9">
              <w:rPr>
                <w:rFonts w:ascii="Arial" w:hAnsi="Arial" w:cs="Arial"/>
                <w:sz w:val="18"/>
                <w:szCs w:val="18"/>
              </w:rPr>
              <w:t>P35527</w:t>
            </w:r>
          </w:p>
        </w:tc>
      </w:tr>
      <w:tr w:rsidR="002D7D5B" w:rsidRPr="00CB62F5" w14:paraId="55DE0D66" w14:textId="77777777" w:rsidTr="00544DF2">
        <w:tc>
          <w:tcPr>
            <w:tcW w:w="2746" w:type="dxa"/>
          </w:tcPr>
          <w:p w14:paraId="1CD9B1CE" w14:textId="77777777" w:rsidR="002D7D5B" w:rsidRPr="002D7D5B" w:rsidRDefault="002D7D5B" w:rsidP="00E66B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sz w:val="18"/>
                <w:szCs w:val="18"/>
              </w:rPr>
              <w:t>ACTG1</w:t>
            </w:r>
          </w:p>
        </w:tc>
        <w:tc>
          <w:tcPr>
            <w:tcW w:w="4053" w:type="dxa"/>
          </w:tcPr>
          <w:p w14:paraId="6686EF45" w14:textId="77777777" w:rsidR="002D7D5B" w:rsidRPr="002D7D5B" w:rsidRDefault="002D7D5B" w:rsidP="00E66B34">
            <w:pPr>
              <w:rPr>
                <w:rFonts w:ascii="Arial" w:hAnsi="Arial" w:cs="Arial"/>
                <w:sz w:val="18"/>
                <w:szCs w:val="18"/>
              </w:rPr>
            </w:pPr>
            <w:r w:rsidRPr="002D7D5B">
              <w:rPr>
                <w:rFonts w:ascii="Arial" w:hAnsi="Arial" w:cs="Arial"/>
                <w:sz w:val="18"/>
                <w:szCs w:val="18"/>
              </w:rPr>
              <w:t>Actin, cytoplasmic 2</w:t>
            </w:r>
          </w:p>
        </w:tc>
        <w:tc>
          <w:tcPr>
            <w:tcW w:w="1843" w:type="dxa"/>
          </w:tcPr>
          <w:p w14:paraId="61961630" w14:textId="64819925" w:rsidR="002D7D5B" w:rsidRPr="002D7D5B" w:rsidRDefault="00AD7EC9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EC9">
              <w:rPr>
                <w:rFonts w:ascii="Arial" w:hAnsi="Arial" w:cs="Arial"/>
                <w:sz w:val="18"/>
                <w:szCs w:val="18"/>
              </w:rPr>
              <w:t>P63261</w:t>
            </w:r>
          </w:p>
        </w:tc>
      </w:tr>
      <w:tr w:rsidR="002D7D5B" w:rsidRPr="00CB62F5" w14:paraId="7143B7F4" w14:textId="77777777" w:rsidTr="00544DF2">
        <w:tc>
          <w:tcPr>
            <w:tcW w:w="2746" w:type="dxa"/>
          </w:tcPr>
          <w:p w14:paraId="42B4D35A" w14:textId="77777777" w:rsidR="002D7D5B" w:rsidRPr="002D7D5B" w:rsidRDefault="002D7D5B" w:rsidP="00E66B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sz w:val="18"/>
                <w:szCs w:val="18"/>
              </w:rPr>
              <w:t>KRT10</w:t>
            </w:r>
          </w:p>
        </w:tc>
        <w:tc>
          <w:tcPr>
            <w:tcW w:w="4053" w:type="dxa"/>
          </w:tcPr>
          <w:p w14:paraId="2E1D009C" w14:textId="77777777" w:rsidR="002D7D5B" w:rsidRPr="002D7D5B" w:rsidRDefault="002D7D5B" w:rsidP="00E66B34">
            <w:pPr>
              <w:rPr>
                <w:rFonts w:ascii="Arial" w:hAnsi="Arial" w:cs="Arial"/>
                <w:sz w:val="18"/>
                <w:szCs w:val="18"/>
              </w:rPr>
            </w:pPr>
            <w:r w:rsidRPr="002D7D5B">
              <w:rPr>
                <w:rFonts w:ascii="Arial" w:hAnsi="Arial" w:cs="Arial"/>
                <w:sz w:val="18"/>
                <w:szCs w:val="18"/>
              </w:rPr>
              <w:t>Keratin, type I cytoskeletal 10 </w:t>
            </w:r>
          </w:p>
        </w:tc>
        <w:tc>
          <w:tcPr>
            <w:tcW w:w="1843" w:type="dxa"/>
          </w:tcPr>
          <w:p w14:paraId="29AD1D24" w14:textId="0F2D947F" w:rsidR="002D7D5B" w:rsidRPr="002D7D5B" w:rsidRDefault="00AD7EC9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EC9">
              <w:rPr>
                <w:rFonts w:ascii="Arial" w:hAnsi="Arial" w:cs="Arial"/>
                <w:sz w:val="18"/>
                <w:szCs w:val="18"/>
              </w:rPr>
              <w:t>P13645</w:t>
            </w:r>
          </w:p>
        </w:tc>
      </w:tr>
      <w:tr w:rsidR="002D7D5B" w:rsidRPr="00CB62F5" w14:paraId="436D4AD9" w14:textId="77777777" w:rsidTr="00544DF2">
        <w:tc>
          <w:tcPr>
            <w:tcW w:w="2746" w:type="dxa"/>
          </w:tcPr>
          <w:p w14:paraId="4DF50F97" w14:textId="77777777" w:rsidR="002D7D5B" w:rsidRPr="002D7D5B" w:rsidRDefault="002D7D5B" w:rsidP="00E66B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sz w:val="18"/>
                <w:szCs w:val="18"/>
              </w:rPr>
              <w:t>KRT2</w:t>
            </w:r>
          </w:p>
        </w:tc>
        <w:tc>
          <w:tcPr>
            <w:tcW w:w="4053" w:type="dxa"/>
          </w:tcPr>
          <w:p w14:paraId="4D63E8C0" w14:textId="77777777" w:rsidR="002D7D5B" w:rsidRPr="00544DF2" w:rsidRDefault="002D7D5B" w:rsidP="00E66B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4DF2">
              <w:rPr>
                <w:rFonts w:ascii="Arial" w:hAnsi="Arial" w:cs="Arial"/>
                <w:sz w:val="18"/>
                <w:szCs w:val="18"/>
                <w:lang w:val="en-US"/>
              </w:rPr>
              <w:t>Keratin, type II cytoskeletal 2 epidermal</w:t>
            </w:r>
          </w:p>
        </w:tc>
        <w:tc>
          <w:tcPr>
            <w:tcW w:w="1843" w:type="dxa"/>
          </w:tcPr>
          <w:p w14:paraId="0CE4DFE0" w14:textId="3D01F922" w:rsidR="002D7D5B" w:rsidRPr="002D7D5B" w:rsidRDefault="00AD7EC9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EC9">
              <w:rPr>
                <w:rFonts w:ascii="Arial" w:hAnsi="Arial" w:cs="Arial"/>
                <w:sz w:val="18"/>
                <w:szCs w:val="18"/>
              </w:rPr>
              <w:t>P35908</w:t>
            </w:r>
          </w:p>
        </w:tc>
      </w:tr>
      <w:tr w:rsidR="002D7D5B" w:rsidRPr="00CB62F5" w14:paraId="05D65470" w14:textId="77777777" w:rsidTr="00544DF2">
        <w:tc>
          <w:tcPr>
            <w:tcW w:w="2746" w:type="dxa"/>
          </w:tcPr>
          <w:p w14:paraId="52DD42B1" w14:textId="77777777" w:rsidR="002D7D5B" w:rsidRPr="002D7D5B" w:rsidRDefault="002D7D5B" w:rsidP="00E66B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sz w:val="18"/>
                <w:szCs w:val="18"/>
              </w:rPr>
              <w:t>HSPA8</w:t>
            </w:r>
          </w:p>
        </w:tc>
        <w:tc>
          <w:tcPr>
            <w:tcW w:w="4053" w:type="dxa"/>
          </w:tcPr>
          <w:p w14:paraId="0D5474AB" w14:textId="77777777" w:rsidR="002D7D5B" w:rsidRPr="00544DF2" w:rsidRDefault="002D7D5B" w:rsidP="00E66B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4DF2">
              <w:rPr>
                <w:rFonts w:ascii="Arial" w:hAnsi="Arial" w:cs="Arial"/>
                <w:sz w:val="18"/>
                <w:szCs w:val="18"/>
                <w:lang w:val="en-US"/>
              </w:rPr>
              <w:t xml:space="preserve">Heat shock cognate 71 </w:t>
            </w:r>
            <w:proofErr w:type="spellStart"/>
            <w:r w:rsidRPr="00544DF2">
              <w:rPr>
                <w:rFonts w:ascii="Arial" w:hAnsi="Arial" w:cs="Arial"/>
                <w:sz w:val="18"/>
                <w:szCs w:val="18"/>
                <w:lang w:val="en-US"/>
              </w:rPr>
              <w:t>kDa</w:t>
            </w:r>
            <w:proofErr w:type="spellEnd"/>
            <w:r w:rsidRPr="00544DF2">
              <w:rPr>
                <w:rFonts w:ascii="Arial" w:hAnsi="Arial" w:cs="Arial"/>
                <w:sz w:val="18"/>
                <w:szCs w:val="18"/>
                <w:lang w:val="en-US"/>
              </w:rPr>
              <w:t xml:space="preserve"> protein </w:t>
            </w:r>
          </w:p>
        </w:tc>
        <w:tc>
          <w:tcPr>
            <w:tcW w:w="1843" w:type="dxa"/>
          </w:tcPr>
          <w:p w14:paraId="7C0C7AF7" w14:textId="6C031C20" w:rsidR="002D7D5B" w:rsidRPr="002D7D5B" w:rsidRDefault="00AD7EC9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EC9">
              <w:rPr>
                <w:rFonts w:ascii="Arial" w:hAnsi="Arial" w:cs="Arial"/>
                <w:sz w:val="18"/>
                <w:szCs w:val="18"/>
              </w:rPr>
              <w:t>P11142</w:t>
            </w:r>
          </w:p>
        </w:tc>
      </w:tr>
      <w:tr w:rsidR="002D7D5B" w:rsidRPr="00CB62F5" w14:paraId="3CFF1CA4" w14:textId="77777777" w:rsidTr="00544DF2">
        <w:tc>
          <w:tcPr>
            <w:tcW w:w="2746" w:type="dxa"/>
          </w:tcPr>
          <w:p w14:paraId="0A720629" w14:textId="77777777" w:rsidR="002D7D5B" w:rsidRPr="002D7D5B" w:rsidRDefault="002D7D5B" w:rsidP="00E66B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sz w:val="18"/>
                <w:szCs w:val="18"/>
              </w:rPr>
              <w:t>HSP90AB1</w:t>
            </w:r>
          </w:p>
        </w:tc>
        <w:tc>
          <w:tcPr>
            <w:tcW w:w="4053" w:type="dxa"/>
          </w:tcPr>
          <w:p w14:paraId="53631295" w14:textId="77777777" w:rsidR="002D7D5B" w:rsidRPr="00544DF2" w:rsidRDefault="002D7D5B" w:rsidP="00E66B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4DF2">
              <w:rPr>
                <w:rFonts w:ascii="Arial" w:hAnsi="Arial" w:cs="Arial"/>
                <w:sz w:val="18"/>
                <w:szCs w:val="18"/>
                <w:lang w:val="en-US"/>
              </w:rPr>
              <w:t>Heat shock protein HSP 90-beta</w:t>
            </w:r>
          </w:p>
        </w:tc>
        <w:tc>
          <w:tcPr>
            <w:tcW w:w="1843" w:type="dxa"/>
          </w:tcPr>
          <w:p w14:paraId="1ACCC71B" w14:textId="2187D171" w:rsidR="002D7D5B" w:rsidRPr="002D7D5B" w:rsidRDefault="00AD7EC9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EC9">
              <w:rPr>
                <w:rFonts w:ascii="Arial" w:hAnsi="Arial" w:cs="Arial"/>
                <w:sz w:val="18"/>
                <w:szCs w:val="18"/>
              </w:rPr>
              <w:t>P08238</w:t>
            </w:r>
          </w:p>
        </w:tc>
      </w:tr>
      <w:tr w:rsidR="002D7D5B" w:rsidRPr="00CB62F5" w14:paraId="273D30B4" w14:textId="77777777" w:rsidTr="00544DF2">
        <w:tc>
          <w:tcPr>
            <w:tcW w:w="2746" w:type="dxa"/>
          </w:tcPr>
          <w:p w14:paraId="21FAA482" w14:textId="77777777" w:rsidR="002D7D5B" w:rsidRPr="002D7D5B" w:rsidRDefault="002D7D5B" w:rsidP="00E66B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sz w:val="18"/>
                <w:szCs w:val="18"/>
              </w:rPr>
              <w:t>HSP90AA1</w:t>
            </w:r>
          </w:p>
        </w:tc>
        <w:tc>
          <w:tcPr>
            <w:tcW w:w="4053" w:type="dxa"/>
          </w:tcPr>
          <w:p w14:paraId="2785DC68" w14:textId="77777777" w:rsidR="002D7D5B" w:rsidRPr="00544DF2" w:rsidRDefault="002D7D5B" w:rsidP="00E66B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4DF2">
              <w:rPr>
                <w:rFonts w:ascii="Arial" w:hAnsi="Arial" w:cs="Arial"/>
                <w:sz w:val="18"/>
                <w:szCs w:val="18"/>
                <w:lang w:val="en-US"/>
              </w:rPr>
              <w:t>Heat shock protein HSP 90-alpha</w:t>
            </w:r>
          </w:p>
        </w:tc>
        <w:tc>
          <w:tcPr>
            <w:tcW w:w="1843" w:type="dxa"/>
          </w:tcPr>
          <w:p w14:paraId="556538B4" w14:textId="62D94F98" w:rsidR="002D7D5B" w:rsidRPr="002D7D5B" w:rsidRDefault="00AD7EC9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EC9">
              <w:rPr>
                <w:rFonts w:ascii="Arial" w:hAnsi="Arial" w:cs="Arial"/>
                <w:sz w:val="18"/>
                <w:szCs w:val="18"/>
              </w:rPr>
              <w:t>P07900</w:t>
            </w:r>
          </w:p>
        </w:tc>
      </w:tr>
      <w:tr w:rsidR="002D7D5B" w:rsidRPr="00CB62F5" w14:paraId="366C808B" w14:textId="77777777" w:rsidTr="00544DF2">
        <w:tc>
          <w:tcPr>
            <w:tcW w:w="2746" w:type="dxa"/>
          </w:tcPr>
          <w:p w14:paraId="71821EA9" w14:textId="77777777" w:rsidR="002D7D5B" w:rsidRPr="002D7D5B" w:rsidRDefault="002D7D5B" w:rsidP="00E66B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D5B">
              <w:rPr>
                <w:rFonts w:ascii="Arial" w:hAnsi="Arial" w:cs="Arial"/>
                <w:b/>
                <w:bCs/>
                <w:sz w:val="18"/>
                <w:szCs w:val="18"/>
              </w:rPr>
              <w:t>TUBB3</w:t>
            </w:r>
          </w:p>
        </w:tc>
        <w:tc>
          <w:tcPr>
            <w:tcW w:w="4053" w:type="dxa"/>
          </w:tcPr>
          <w:p w14:paraId="27DF3F38" w14:textId="77777777" w:rsidR="002D7D5B" w:rsidRPr="002D7D5B" w:rsidRDefault="002D7D5B" w:rsidP="00E66B34">
            <w:pPr>
              <w:rPr>
                <w:rFonts w:ascii="Arial" w:hAnsi="Arial" w:cs="Arial"/>
                <w:sz w:val="18"/>
                <w:szCs w:val="18"/>
              </w:rPr>
            </w:pPr>
            <w:r w:rsidRPr="002D7D5B">
              <w:rPr>
                <w:rFonts w:ascii="Arial" w:hAnsi="Arial" w:cs="Arial"/>
                <w:sz w:val="18"/>
                <w:szCs w:val="18"/>
              </w:rPr>
              <w:t>Tubulin beta-3 chain</w:t>
            </w:r>
          </w:p>
        </w:tc>
        <w:tc>
          <w:tcPr>
            <w:tcW w:w="1843" w:type="dxa"/>
          </w:tcPr>
          <w:p w14:paraId="3A890AB4" w14:textId="1A791149" w:rsidR="002D7D5B" w:rsidRPr="002D7D5B" w:rsidRDefault="00AD7EC9" w:rsidP="00E66B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7EC9">
              <w:rPr>
                <w:rFonts w:ascii="Arial" w:hAnsi="Arial" w:cs="Arial"/>
                <w:sz w:val="18"/>
                <w:szCs w:val="18"/>
              </w:rPr>
              <w:t>Q13509</w:t>
            </w:r>
          </w:p>
        </w:tc>
      </w:tr>
    </w:tbl>
    <w:p w14:paraId="66E484E0" w14:textId="77777777" w:rsidR="004D365B" w:rsidRDefault="004D365B"/>
    <w:sectPr w:rsidR="004D36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40B"/>
    <w:rsid w:val="00023F7E"/>
    <w:rsid w:val="00050CAA"/>
    <w:rsid w:val="000522C3"/>
    <w:rsid w:val="000557C8"/>
    <w:rsid w:val="000961B5"/>
    <w:rsid w:val="000E5406"/>
    <w:rsid w:val="000F5C70"/>
    <w:rsid w:val="00101B4B"/>
    <w:rsid w:val="00111912"/>
    <w:rsid w:val="0015230E"/>
    <w:rsid w:val="00160DA6"/>
    <w:rsid w:val="0016103F"/>
    <w:rsid w:val="00161FC9"/>
    <w:rsid w:val="001622B1"/>
    <w:rsid w:val="001664FC"/>
    <w:rsid w:val="00182EF0"/>
    <w:rsid w:val="0018348B"/>
    <w:rsid w:val="001A7A9A"/>
    <w:rsid w:val="001D5167"/>
    <w:rsid w:val="001E139E"/>
    <w:rsid w:val="001E2122"/>
    <w:rsid w:val="001E548D"/>
    <w:rsid w:val="001F37F5"/>
    <w:rsid w:val="002000F3"/>
    <w:rsid w:val="00202BEA"/>
    <w:rsid w:val="00225406"/>
    <w:rsid w:val="00282FF6"/>
    <w:rsid w:val="002D7D5B"/>
    <w:rsid w:val="00312718"/>
    <w:rsid w:val="003463A9"/>
    <w:rsid w:val="003776D4"/>
    <w:rsid w:val="00395BAA"/>
    <w:rsid w:val="003B282F"/>
    <w:rsid w:val="003C51F7"/>
    <w:rsid w:val="003C6424"/>
    <w:rsid w:val="003F7481"/>
    <w:rsid w:val="004753D3"/>
    <w:rsid w:val="00477DC1"/>
    <w:rsid w:val="004940C5"/>
    <w:rsid w:val="0049475D"/>
    <w:rsid w:val="004D365B"/>
    <w:rsid w:val="004D64D3"/>
    <w:rsid w:val="00531BB2"/>
    <w:rsid w:val="00531DEB"/>
    <w:rsid w:val="0053484E"/>
    <w:rsid w:val="00544DF2"/>
    <w:rsid w:val="0055008D"/>
    <w:rsid w:val="00563A01"/>
    <w:rsid w:val="00592958"/>
    <w:rsid w:val="005C4BAC"/>
    <w:rsid w:val="005E72AA"/>
    <w:rsid w:val="00605F6A"/>
    <w:rsid w:val="00660638"/>
    <w:rsid w:val="006B5FB7"/>
    <w:rsid w:val="006B6644"/>
    <w:rsid w:val="006D1681"/>
    <w:rsid w:val="006E0E3B"/>
    <w:rsid w:val="006F28EE"/>
    <w:rsid w:val="0070051C"/>
    <w:rsid w:val="007135F2"/>
    <w:rsid w:val="00721021"/>
    <w:rsid w:val="00731EDD"/>
    <w:rsid w:val="00757F00"/>
    <w:rsid w:val="00757F8D"/>
    <w:rsid w:val="00770083"/>
    <w:rsid w:val="007E2BEE"/>
    <w:rsid w:val="007E7417"/>
    <w:rsid w:val="007F140B"/>
    <w:rsid w:val="007F4B10"/>
    <w:rsid w:val="00805B6D"/>
    <w:rsid w:val="00824FF0"/>
    <w:rsid w:val="008472E6"/>
    <w:rsid w:val="008A2F3E"/>
    <w:rsid w:val="009012B9"/>
    <w:rsid w:val="00931729"/>
    <w:rsid w:val="00960545"/>
    <w:rsid w:val="00977F7C"/>
    <w:rsid w:val="009A19D4"/>
    <w:rsid w:val="009B47B0"/>
    <w:rsid w:val="009E01FD"/>
    <w:rsid w:val="009F2FCB"/>
    <w:rsid w:val="00A06661"/>
    <w:rsid w:val="00A06729"/>
    <w:rsid w:val="00A63779"/>
    <w:rsid w:val="00AA503B"/>
    <w:rsid w:val="00AC7BC5"/>
    <w:rsid w:val="00AD7EC9"/>
    <w:rsid w:val="00AF2F73"/>
    <w:rsid w:val="00B24B1F"/>
    <w:rsid w:val="00B46F13"/>
    <w:rsid w:val="00B77865"/>
    <w:rsid w:val="00B8136A"/>
    <w:rsid w:val="00B93EF0"/>
    <w:rsid w:val="00B94692"/>
    <w:rsid w:val="00B97027"/>
    <w:rsid w:val="00BC42AF"/>
    <w:rsid w:val="00BC6DF8"/>
    <w:rsid w:val="00BC7D80"/>
    <w:rsid w:val="00C0472E"/>
    <w:rsid w:val="00C64AD6"/>
    <w:rsid w:val="00C86EB5"/>
    <w:rsid w:val="00CB6E03"/>
    <w:rsid w:val="00CF0A68"/>
    <w:rsid w:val="00D310FB"/>
    <w:rsid w:val="00D311D3"/>
    <w:rsid w:val="00DB130D"/>
    <w:rsid w:val="00DD46EE"/>
    <w:rsid w:val="00EC6580"/>
    <w:rsid w:val="00EC6AD7"/>
    <w:rsid w:val="00ED6BCF"/>
    <w:rsid w:val="00F07333"/>
    <w:rsid w:val="00F11D72"/>
    <w:rsid w:val="00F31344"/>
    <w:rsid w:val="00F51AE8"/>
    <w:rsid w:val="00F743D6"/>
    <w:rsid w:val="00F97E6D"/>
    <w:rsid w:val="00FC0586"/>
    <w:rsid w:val="00FE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6DCB14"/>
  <w15:chartTrackingRefBased/>
  <w15:docId w15:val="{3C400151-65BE-334A-93EA-CB7093A3B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65B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7F140B"/>
  </w:style>
  <w:style w:type="table" w:styleId="Tablaconcuadrcula1clara">
    <w:name w:val="Grid Table 1 Light"/>
    <w:basedOn w:val="Tablanormal"/>
    <w:uiPriority w:val="46"/>
    <w:rsid w:val="007F140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">
    <w:name w:val="Table Grid"/>
    <w:basedOn w:val="Tablanormal"/>
    <w:uiPriority w:val="39"/>
    <w:rsid w:val="002D7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44DF2"/>
    <w:pPr>
      <w:spacing w:before="100" w:beforeAutospacing="1" w:after="100" w:afterAutospacing="1"/>
    </w:pPr>
  </w:style>
  <w:style w:type="character" w:styleId="Textoennegrita">
    <w:name w:val="Strong"/>
    <w:basedOn w:val="Fuentedeprrafopredeter"/>
    <w:uiPriority w:val="22"/>
    <w:qFormat/>
    <w:rsid w:val="00544DF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47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ernandez de Castro</dc:creator>
  <cp:keywords/>
  <dc:description/>
  <cp:lastModifiedBy>Isabel Fernandez de Castro</cp:lastModifiedBy>
  <cp:revision>6</cp:revision>
  <cp:lastPrinted>2023-06-02T10:30:00Z</cp:lastPrinted>
  <dcterms:created xsi:type="dcterms:W3CDTF">2025-06-19T14:24:00Z</dcterms:created>
  <dcterms:modified xsi:type="dcterms:W3CDTF">2025-08-22T04:23:00Z</dcterms:modified>
</cp:coreProperties>
</file>